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4094"/>
        <w:gridCol w:w="3840"/>
      </w:tblGrid>
      <w:tr w:rsidR="0031115A" w:rsidRPr="0005700D" w14:paraId="4D507C17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7E5D70C" w14:textId="77777777" w:rsidR="0031115A" w:rsidRPr="0005700D" w:rsidRDefault="0031115A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7777DFEA" w14:textId="77777777" w:rsidR="0031115A" w:rsidRPr="0005700D" w:rsidRDefault="0031115A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 Primer (5ʹ-3ʹ)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CD61E2D" w14:textId="77777777" w:rsidR="0031115A" w:rsidRPr="0005700D" w:rsidRDefault="0031115A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erse Primer (5ʹ-3ʹ)</w:t>
            </w:r>
          </w:p>
        </w:tc>
      </w:tr>
      <w:tr w:rsidR="0005700D" w:rsidRPr="0005700D" w14:paraId="4639158E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3B54CBC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OX5AP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7D4D7B9F" w14:textId="2B5E2245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CCGGAACACTTGCCTT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08C6CDD" w14:textId="4BBF0EF9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AAGTACATCAGTCCAGCAAAC</w:t>
            </w:r>
          </w:p>
        </w:tc>
      </w:tr>
      <w:tr w:rsidR="0005700D" w:rsidRPr="0005700D" w14:paraId="7CA97E45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6FCB611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77E1569B" w14:textId="67866E09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CGTCAAGTTCAAGCCAGTTACC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AC46D80" w14:textId="2A2B282F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GCCCATTTCCACGGCAGCA</w:t>
            </w:r>
          </w:p>
        </w:tc>
      </w:tr>
      <w:tr w:rsidR="0005700D" w:rsidRPr="0005700D" w14:paraId="639E22F7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D5E14CE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200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6D50E080" w14:textId="31848E88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GACTGTGACCGACTTTAAGCAA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2C17B25" w14:textId="134D4126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GCAATAGCGGAACTGAAAAC</w:t>
            </w:r>
          </w:p>
        </w:tc>
      </w:tr>
      <w:tr w:rsidR="0005700D" w:rsidRPr="0005700D" w14:paraId="0EB0B9CE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4B0467B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398CB3FA" w14:textId="5ED8EE41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TTGTGATGGCCTTCCTGCT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5E148BF" w14:textId="7F72650D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CTCACTCAGGCTTTGGTTTTG</w:t>
            </w:r>
          </w:p>
        </w:tc>
      </w:tr>
      <w:tr w:rsidR="0005700D" w:rsidRPr="0005700D" w14:paraId="61BA3614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CD4D553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KN1C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7C08A18C" w14:textId="054BEB1C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GGCGATCAAGAAGCTGT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22A743D" w14:textId="7E24B1AB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GCTCTAAATTGGCTCACCG</w:t>
            </w:r>
          </w:p>
        </w:tc>
      </w:tr>
      <w:tr w:rsidR="0005700D" w:rsidRPr="0005700D" w14:paraId="00A5D7CC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FB98916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BPB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4BCCF971" w14:textId="651272D3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CCAAACCAACCGCACA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18A45D6" w14:textId="1A2246C5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GAGGGAGAAGCAGAGAGTTTA</w:t>
            </w:r>
          </w:p>
        </w:tc>
      </w:tr>
      <w:tr w:rsidR="0005700D" w:rsidRPr="0005700D" w14:paraId="10D51141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554514C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BPD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3EBFC68C" w14:textId="0160151E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GAGATGCAGCAGAAGTTGG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E30CA7D" w14:textId="5E16C4B0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GCGCTGGTGCAGCTT</w:t>
            </w:r>
          </w:p>
        </w:tc>
      </w:tr>
      <w:tr w:rsidR="0005700D" w:rsidRPr="0005700D" w14:paraId="11B0D711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903970B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NR1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79C6762E" w14:textId="36855C25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TTTCGTTCTAGCGGACAACCA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DB0C636" w14:textId="10F2E506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GACTGAGAAAGTGACCCACAG</w:t>
            </w:r>
          </w:p>
        </w:tc>
      </w:tr>
      <w:tr w:rsidR="0005700D" w:rsidRPr="0005700D" w14:paraId="766496E3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8376BA9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ISPLD2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112A0CFC" w14:textId="72E945CD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AAACCTTCCAGCTCATTCAT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540EA2E" w14:textId="61659B21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GTCGTGTAGCAGTCCAAATCC</w:t>
            </w:r>
          </w:p>
        </w:tc>
      </w:tr>
      <w:tr w:rsidR="0005700D" w:rsidRPr="0005700D" w14:paraId="59674F6E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BFD7ACE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CK4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165CD986" w14:textId="3A2298D6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CTGTTTTCCCTTGCCACT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311B55C" w14:textId="3E1C4CC4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CCCTTTGCTCTCTTGCGAA</w:t>
            </w:r>
          </w:p>
        </w:tc>
      </w:tr>
      <w:tr w:rsidR="0005700D" w:rsidRPr="0005700D" w14:paraId="34C0F9FE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B5F13F7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398DD5E1" w14:textId="18462EA8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CTCAGCCTTCCCCTGAGTA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152E8FD" w14:textId="49A2BA58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ATACGCACTGCCCAGGTACA</w:t>
            </w:r>
          </w:p>
        </w:tc>
      </w:tr>
      <w:tr w:rsidR="0005700D" w:rsidRPr="0005700D" w14:paraId="12C1C400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A435512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IF2AK3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34237E8A" w14:textId="0C6BD619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TCCCCCTGTGTGGTAACT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0BA364B" w14:textId="68044E5F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TACCCGCCAGGGACAAAAA</w:t>
            </w:r>
          </w:p>
        </w:tc>
      </w:tr>
      <w:tr w:rsidR="0005700D" w:rsidRPr="0005700D" w14:paraId="451C6A17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E88E4EE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M105A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54C34963" w14:textId="08C5A573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CAGGCTCGAATGTGTTTGGA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2E34D61" w14:textId="4FF42956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GGTGTTGCACATACTTCCTC</w:t>
            </w:r>
          </w:p>
        </w:tc>
      </w:tr>
      <w:tr w:rsidR="0005700D" w:rsidRPr="0005700D" w14:paraId="3984D907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E1EC4C0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KBP5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2D6EF622" w14:textId="65B5CE32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AGCTGCTCATGAACGAGTTT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4E53DE9" w14:textId="3FB152E1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CTTTATTGGCCTCTTCCTTGG</w:t>
            </w:r>
          </w:p>
        </w:tc>
      </w:tr>
      <w:tr w:rsidR="0005700D" w:rsidRPr="0005700D" w14:paraId="0D616933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886C307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24F4A316" w14:textId="7B0FB433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AAGAGCGTGCCCTACTTCA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82137AA" w14:textId="01842A5D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CACACGAATGAACTTGCTGT</w:t>
            </w:r>
          </w:p>
        </w:tc>
      </w:tr>
      <w:tr w:rsidR="0005700D" w:rsidRPr="0005700D" w14:paraId="5C0FB09A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D0D8757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XO3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3B0E0F30" w14:textId="7F8C863A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AAGGATAAGGGCGACAGCA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5698493" w14:textId="09DAC2A9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GACCCGCATGAATCGACTA</w:t>
            </w:r>
          </w:p>
        </w:tc>
      </w:tr>
      <w:tr w:rsidR="0005700D" w:rsidRPr="0005700D" w14:paraId="1591F4F4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0F6DC6F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79737C04" w14:textId="286A8B96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TCACCACCATGGAGAAGG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E69A2A8" w14:textId="1A79CA31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GGAGGCATTGCTGATGATCT</w:t>
            </w:r>
          </w:p>
        </w:tc>
      </w:tr>
      <w:tr w:rsidR="0005700D" w:rsidRPr="0005700D" w14:paraId="51A814A6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B6EFA07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0B7A99AA" w14:textId="585DC4F3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GAAGACCGAAAGGATGGATAA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965CE4B" w14:textId="264A6714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GGCACAACACCACGTTAT</w:t>
            </w:r>
          </w:p>
        </w:tc>
      </w:tr>
      <w:tr w:rsidR="0005700D" w:rsidRPr="0005700D" w14:paraId="47993AB1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82CF275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PK2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2F5E374A" w14:textId="1CB328B4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AGAATCACTGCACGGGGAA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C7BE1FB" w14:textId="063FE18D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ACGAGTGGTGACTGGTGTT</w:t>
            </w:r>
          </w:p>
        </w:tc>
      </w:tr>
      <w:tr w:rsidR="0005700D" w:rsidRPr="0005700D" w14:paraId="1A011184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C6D7057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6D7BA3DA" w14:textId="6B343CF3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CAACAGTGTAGTAGCCTCAAA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B49D1C4" w14:textId="4E49AA9B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GTGCGTCCTTAGAAGAAAGAG</w:t>
            </w:r>
          </w:p>
        </w:tc>
      </w:tr>
      <w:tr w:rsidR="0005700D" w:rsidRPr="0005700D" w14:paraId="084C4794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609A91B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RAK3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2BA93478" w14:textId="026462A5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CCATGCTCGGTCATCTGT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54EBA43" w14:textId="20CF2865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TGTTCTAGGTGGGACCGGA</w:t>
            </w:r>
          </w:p>
        </w:tc>
      </w:tr>
      <w:tr w:rsidR="0005700D" w:rsidRPr="0005700D" w14:paraId="3C44E4AF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162A4D2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GA10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705A04FF" w14:textId="20DA8C8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CACTCACCTGTTCTTGCC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87E9C74" w14:textId="763ED55E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GAATAGGCGTGGGTGATGT</w:t>
            </w:r>
          </w:p>
        </w:tc>
      </w:tr>
      <w:tr w:rsidR="0005700D" w:rsidRPr="0005700D" w14:paraId="6F26AB61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A05DF8C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0E5DCCC3" w14:textId="1E640E1A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ACAGATTCCAGTGTCTGTGT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F851295" w14:textId="13E302F4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CAGGGATTAGGCTCACAATAA</w:t>
            </w:r>
          </w:p>
        </w:tc>
      </w:tr>
      <w:tr w:rsidR="0005700D" w:rsidRPr="0005700D" w14:paraId="044A1869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960DD77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541CE809" w14:textId="5702D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CGCCTTGCTGATTGTCTAT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3FE77E2" w14:textId="2310DD1A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ATTGGCCGAGATCCTTCTTC</w:t>
            </w:r>
          </w:p>
        </w:tc>
      </w:tr>
      <w:tr w:rsidR="0005700D" w:rsidRPr="0005700D" w14:paraId="45839127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99718A3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LF6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2498EA4D" w14:textId="4A7D8F3C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CGAGACCGGCTACTTC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9615195" w14:textId="112C351F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AGATCTTCCTGGCTGTCAAA</w:t>
            </w:r>
          </w:p>
        </w:tc>
      </w:tr>
      <w:tr w:rsidR="0005700D" w:rsidRPr="0005700D" w14:paraId="0AD165D5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3645EB5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LF9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1C9221EB" w14:textId="2E960B3D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CTCCCATCTCAAAGCCCAT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D2BF7E2" w14:textId="40870A65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CGTCTGAGCGGGAGAACTT</w:t>
            </w:r>
          </w:p>
        </w:tc>
      </w:tr>
      <w:tr w:rsidR="0005700D" w:rsidRPr="0005700D" w14:paraId="6133C53B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650137C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LF15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69083A63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CAGTGCATGTGCTTGAGT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BB4C699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TTGTCTGGGAAACCGGAGG</w:t>
            </w:r>
          </w:p>
        </w:tc>
      </w:tr>
      <w:tr w:rsidR="0005700D" w:rsidRPr="0005700D" w14:paraId="213EE2E1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E3C4FDB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FR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0AD0563C" w14:textId="6BF791C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CATCATCAGCGTAGTGGC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588EED2" w14:textId="0C70BDAE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GTCGTAATGCCAGGTGAGG</w:t>
            </w:r>
          </w:p>
        </w:tc>
      </w:tr>
      <w:tr w:rsidR="0005700D" w:rsidRPr="0005700D" w14:paraId="72074F5E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4929D7F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OA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07B0B6C1" w14:textId="3FB98190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AGAAGCTCGGGACAGGGT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15FC4A2" w14:textId="4E16D0FD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GGGTTGGTCCCACATAAGC</w:t>
            </w:r>
          </w:p>
        </w:tc>
      </w:tr>
      <w:tr w:rsidR="0005700D" w:rsidRPr="0005700D" w14:paraId="49AE58E5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D7CC528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P3K8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56A45AAF" w14:textId="5B9E6E96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CTGTGGAGGATTTGCTTGC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A37CC87" w14:textId="3065B501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CGTCCATTTTGGGGAGTGA</w:t>
            </w:r>
          </w:p>
        </w:tc>
      </w:tr>
      <w:tr w:rsidR="0005700D" w:rsidRPr="0005700D" w14:paraId="7142B473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0951ACA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OT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333189CE" w14:textId="7EE7D272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CTCTACCAAAGCCAGGAGCA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E80762F" w14:textId="64B3DCC4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CCTGGAATTACGGAAGGTTGT</w:t>
            </w:r>
          </w:p>
        </w:tc>
      </w:tr>
      <w:tr w:rsidR="0005700D" w:rsidRPr="0005700D" w14:paraId="2585A16A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71195A4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OA3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68A683C6" w14:textId="3FDA6200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ACAAACACCCCCAAGCAA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71A42E8" w14:textId="511E3971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ACCACCAGCAGTAGGGTTT</w:t>
            </w:r>
          </w:p>
        </w:tc>
      </w:tr>
      <w:tr w:rsidR="0005700D" w:rsidRPr="0005700D" w14:paraId="33E24AC3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28E1EE6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71442AA7" w14:textId="0F8E8503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GGTGTCCTTGGGTGCTGA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F254559" w14:textId="69917936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GCAGTCCGGCCATTACA</w:t>
            </w:r>
          </w:p>
        </w:tc>
      </w:tr>
      <w:tr w:rsidR="0005700D" w:rsidRPr="0005700D" w14:paraId="302FE6DA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B5AF61B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NMT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3BA0266D" w14:textId="228D9451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AGGGAACAGAGTCAAGGGT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9EEFB6B" w14:textId="3BA4C532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TCACATCACACTTCAGCACC</w:t>
            </w:r>
          </w:p>
        </w:tc>
      </w:tr>
      <w:tr w:rsidR="0005700D" w:rsidRPr="0005700D" w14:paraId="2111C738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8B80EC4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DE4DIP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081B3951" w14:textId="6A4B08CD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GGGGATGACACCGAAGATA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772902D" w14:textId="47CE0E2B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AAGATGGGTTCTGGGTCTCC</w:t>
            </w:r>
          </w:p>
        </w:tc>
        <w:bookmarkStart w:id="0" w:name="_GoBack"/>
        <w:bookmarkEnd w:id="0"/>
      </w:tr>
      <w:tr w:rsidR="0005700D" w:rsidRPr="0005700D" w14:paraId="0DEC0388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2148403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DE6A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28194AAC" w14:textId="414D9E72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TTGATGTGTGGCCGGTTC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D526B51" w14:textId="5A89217C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GGAGGTGGATTCGGGATGA</w:t>
            </w:r>
          </w:p>
        </w:tc>
      </w:tr>
      <w:tr w:rsidR="0005700D" w:rsidRPr="0005700D" w14:paraId="0287A3C6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2502AAF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488250D8" w14:textId="138B02E8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CGACAAGAATTGCCTGTGA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A643D11" w14:textId="7CC7DB9F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CCACCAAATCCATCAGGCTC</w:t>
            </w:r>
          </w:p>
        </w:tc>
      </w:tr>
      <w:tr w:rsidR="0005700D" w:rsidRPr="0005700D" w14:paraId="2D862E7A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8A29A4E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1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01065EBC" w14:textId="57B563F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GTCACCAGTCAGTGTAG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C6D05D8" w14:textId="07F45230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CCACTGGACGGTAGGC</w:t>
            </w:r>
          </w:p>
        </w:tc>
      </w:tr>
      <w:tr w:rsidR="0005700D" w:rsidRPr="0005700D" w14:paraId="48B687A5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FB1B8D8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ACTR3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300CE4A0" w14:textId="4301B7AE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TCTGAACTCAAAGACGACTTGC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9ABA3C4" w14:textId="33F0698D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GCATTTCCGTGGCAGTGT</w:t>
            </w:r>
          </w:p>
        </w:tc>
      </w:tr>
      <w:tr w:rsidR="0005700D" w:rsidRPr="0005700D" w14:paraId="21BBD652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D7E9F15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GER2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1DA9AFD0" w14:textId="1A9B1DE6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TGACCATCACCTTCGCCG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1CA8779" w14:textId="06274FB2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AGAGCTTGGAGGTCCCATTTT</w:t>
            </w:r>
          </w:p>
        </w:tc>
      </w:tr>
      <w:tr w:rsidR="0005700D" w:rsidRPr="0005700D" w14:paraId="70919F94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E19C575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7DB8DFC9" w14:textId="1B37C49B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CTTACTCATTGCCACCTCC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86E0A65" w14:textId="16CE208F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AGCAATTCGGATGGCCTGC</w:t>
            </w:r>
          </w:p>
        </w:tc>
      </w:tr>
      <w:tr w:rsidR="0005700D" w:rsidRPr="0005700D" w14:paraId="4FCB3AE5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DA3D745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31863820" w14:textId="7FBD434A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CTGGGCCATGGGGTGGAC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523F719" w14:textId="06FAEE62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CTGCCCCACAGCAAACCGT</w:t>
            </w:r>
          </w:p>
        </w:tc>
      </w:tr>
      <w:tr w:rsidR="0005700D" w:rsidRPr="0005700D" w14:paraId="01BEC947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29F419A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72A485B0" w14:textId="55277226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CTCAAAAGCAAGGAAAATATATACTGA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CA99B7D" w14:textId="3DD40804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GTTGTAAAGCAGCCACTTGTAGCT</w:t>
            </w:r>
          </w:p>
        </w:tc>
      </w:tr>
      <w:tr w:rsidR="0005700D" w:rsidRPr="0005700D" w14:paraId="34460268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F3C6B7C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NN1G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1BF41A7D" w14:textId="79109934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TTGGACCCTTTGGAACCGA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EA8FEDB" w14:textId="7BC0816E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ATGGCGAGGATGGGACTTT</w:t>
            </w:r>
          </w:p>
        </w:tc>
      </w:tr>
      <w:tr w:rsidR="0005700D" w:rsidRPr="0005700D" w14:paraId="488BC5E1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CD72A84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658708E1" w14:textId="59ED3C1C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AGGCTGACTTCACGAGTCTT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86C948E" w14:textId="7E1ACB4D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TGCGGGCTGAGACTATGAC</w:t>
            </w:r>
          </w:p>
        </w:tc>
      </w:tr>
      <w:tr w:rsidR="0005700D" w:rsidRPr="0005700D" w14:paraId="59774956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5332EB7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LC45A1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0794047E" w14:textId="5470F6FA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GCTGGGGCATGTGTATCTA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47CF95D" w14:textId="326B263F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GAGCAGCGAGTAAGGCAAG</w:t>
            </w:r>
          </w:p>
        </w:tc>
      </w:tr>
      <w:tr w:rsidR="0005700D" w:rsidRPr="0005700D" w14:paraId="7CB91D16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455F4D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FCP2L1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1065FEDE" w14:textId="53A70CF6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AGCTGGAGCAGAATCGAGT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3EF41B9" w14:textId="4AA91D8C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ATGCTGTACAGGTTGGCGAT</w:t>
            </w:r>
          </w:p>
        </w:tc>
      </w:tr>
      <w:tr w:rsidR="0005700D" w:rsidRPr="0005700D" w14:paraId="7EAAEE07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49DCEC0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15117C09" w14:textId="1742D76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CTGGTGCTCTGGGAAATGA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AD02867" w14:textId="26EB68E4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CGCCCTCGATCTCTCAACA</w:t>
            </w:r>
          </w:p>
        </w:tc>
      </w:tr>
      <w:tr w:rsidR="0005700D" w:rsidRPr="0005700D" w14:paraId="0B0D74EE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E7A70FC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3A4D69DC" w14:textId="3023BA3C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CTGCTCGGCGTTCTCT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6E2EF91" w14:textId="65AC6D9B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AGCAGTGAAAGAGCAATGGG</w:t>
            </w:r>
          </w:p>
        </w:tc>
      </w:tr>
      <w:tr w:rsidR="0005700D" w:rsidRPr="0005700D" w14:paraId="3FE28484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E4B8D7A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537F51F1" w14:textId="4861C10F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GGCGCTGTTCAGCACGCT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6777579" w14:textId="2DC3B855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CGGGCCATGGGTGTGTCTGT</w:t>
            </w:r>
          </w:p>
        </w:tc>
      </w:tr>
      <w:tr w:rsidR="0005700D" w:rsidRPr="0005700D" w14:paraId="32A8EC41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0028275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2B53BFC9" w14:textId="70789159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TGATGCGGGTCTCTACCA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6F15078" w14:textId="5A814F4B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TCCTCGAAGCTCTCAGACTC</w:t>
            </w:r>
          </w:p>
        </w:tc>
      </w:tr>
      <w:tr w:rsidR="0005700D" w:rsidRPr="0005700D" w14:paraId="1913D5E6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57C393B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SC22D3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59AC4813" w14:textId="02502EEA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GCCATAGACAACAAGATC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155F138" w14:textId="648D7A79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ACTTACACCGCAGAACCACCA</w:t>
            </w:r>
          </w:p>
        </w:tc>
      </w:tr>
      <w:tr w:rsidR="0005700D" w:rsidRPr="0005700D" w14:paraId="297566D6" w14:textId="77777777" w:rsidTr="0005700D">
        <w:trPr>
          <w:trHeight w:val="245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901A941" w14:textId="77777777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7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4094" w:type="dxa"/>
            <w:shd w:val="clear" w:color="auto" w:fill="auto"/>
            <w:noWrap/>
            <w:vAlign w:val="center"/>
            <w:hideMark/>
          </w:tcPr>
          <w:p w14:paraId="3FC6EE24" w14:textId="22A065C6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GGGTCGAGCTTCCTGATAAC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DAAB883" w14:textId="7E6D3365" w:rsidR="0005700D" w:rsidRPr="0005700D" w:rsidRDefault="0005700D" w:rsidP="00057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00D">
              <w:rPr>
                <w:rFonts w:ascii="Arial" w:hAnsi="Arial" w:cs="Arial"/>
                <w:color w:val="000000"/>
                <w:sz w:val="20"/>
                <w:szCs w:val="20"/>
              </w:rPr>
              <w:t>TTCTCAGCCGCAAACTATCC</w:t>
            </w:r>
          </w:p>
        </w:tc>
      </w:tr>
    </w:tbl>
    <w:p w14:paraId="17F6F324" w14:textId="77777777" w:rsidR="004D55F0" w:rsidRDefault="004D55F0" w:rsidP="0031115A"/>
    <w:sectPr w:rsidR="004D55F0" w:rsidSect="0031115A">
      <w:pgSz w:w="12240" w:h="15840"/>
      <w:pgMar w:top="990" w:right="108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712EA8" w14:textId="77777777" w:rsidR="005C09E6" w:rsidRDefault="005C09E6" w:rsidP="0031115A">
      <w:pPr>
        <w:spacing w:after="0" w:line="240" w:lineRule="auto"/>
      </w:pPr>
      <w:r>
        <w:separator/>
      </w:r>
    </w:p>
  </w:endnote>
  <w:endnote w:type="continuationSeparator" w:id="0">
    <w:p w14:paraId="29736BA9" w14:textId="77777777" w:rsidR="005C09E6" w:rsidRDefault="005C09E6" w:rsidP="00311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6A7EA6" w14:textId="77777777" w:rsidR="005C09E6" w:rsidRDefault="005C09E6" w:rsidP="0031115A">
      <w:pPr>
        <w:spacing w:after="0" w:line="240" w:lineRule="auto"/>
      </w:pPr>
      <w:r>
        <w:separator/>
      </w:r>
    </w:p>
  </w:footnote>
  <w:footnote w:type="continuationSeparator" w:id="0">
    <w:p w14:paraId="65D1C87E" w14:textId="77777777" w:rsidR="005C09E6" w:rsidRDefault="005C09E6" w:rsidP="003111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15A"/>
    <w:rsid w:val="0005700D"/>
    <w:rsid w:val="000E7233"/>
    <w:rsid w:val="0031115A"/>
    <w:rsid w:val="004D55F0"/>
    <w:rsid w:val="005C09E6"/>
    <w:rsid w:val="00B94252"/>
    <w:rsid w:val="00C7435D"/>
    <w:rsid w:val="00FA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F68CB"/>
  <w15:chartTrackingRefBased/>
  <w15:docId w15:val="{13A2F2AA-3A8E-40D3-97CA-AFDE01CF7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1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15A"/>
  </w:style>
  <w:style w:type="paragraph" w:styleId="Footer">
    <w:name w:val="footer"/>
    <w:basedOn w:val="Normal"/>
    <w:link w:val="FooterChar"/>
    <w:uiPriority w:val="99"/>
    <w:unhideWhenUsed/>
    <w:rsid w:val="00311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15A"/>
  </w:style>
  <w:style w:type="paragraph" w:styleId="BalloonText">
    <w:name w:val="Balloon Text"/>
    <w:basedOn w:val="Normal"/>
    <w:link w:val="BalloonTextChar"/>
    <w:uiPriority w:val="99"/>
    <w:semiHidden/>
    <w:unhideWhenUsed/>
    <w:rsid w:val="003111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1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66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ostafa</dc:creator>
  <cp:keywords/>
  <dc:description/>
  <cp:lastModifiedBy>Mahmoud Mostafa</cp:lastModifiedBy>
  <cp:revision>2</cp:revision>
  <dcterms:created xsi:type="dcterms:W3CDTF">2017-08-08T01:16:00Z</dcterms:created>
  <dcterms:modified xsi:type="dcterms:W3CDTF">2017-10-12T22:32:00Z</dcterms:modified>
</cp:coreProperties>
</file>